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08F7A" w14:textId="77777777" w:rsidR="00884136" w:rsidRPr="00331CC1" w:rsidRDefault="00884136" w:rsidP="00884136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r w:rsidRPr="00331CC1">
        <w:rPr>
          <w:rFonts w:ascii="Times New Roman" w:hAnsi="Times New Roman" w:cs="Times New Roman"/>
          <w:b/>
          <w:color w:val="auto"/>
          <w:sz w:val="24"/>
        </w:rPr>
        <w:t xml:space="preserve">S5 Table. Prevalence of left heart dysfunction, pulmonary dysfunction and VTE, and their association with measures pulmonary vascular dysfunction using common clinical reference limits to define abnormal PASP (&gt;40 mmHg) and PVR (&gt;3.0 WU). </w:t>
      </w:r>
    </w:p>
    <w:tbl>
      <w:tblPr>
        <w:tblW w:w="8596" w:type="dxa"/>
        <w:tblLook w:val="04A0" w:firstRow="1" w:lastRow="0" w:firstColumn="1" w:lastColumn="0" w:noHBand="0" w:noVBand="1"/>
      </w:tblPr>
      <w:tblGrid>
        <w:gridCol w:w="2340"/>
        <w:gridCol w:w="1440"/>
        <w:gridCol w:w="1690"/>
        <w:gridCol w:w="962"/>
        <w:gridCol w:w="2164"/>
      </w:tblGrid>
      <w:tr w:rsidR="00884136" w:rsidRPr="00331CC1" w14:paraId="29FBED05" w14:textId="77777777" w:rsidTr="00D60D22">
        <w:trPr>
          <w:trHeight w:val="27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2ABD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7252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N abnormal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8F93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E7CD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5E70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AR (95%</w:t>
            </w:r>
            <w:r>
              <w:rPr>
                <w:color w:val="000000"/>
                <w:sz w:val="22"/>
                <w:szCs w:val="22"/>
              </w:rPr>
              <w:t>CI</w:t>
            </w:r>
            <w:r w:rsidRPr="00331CC1">
              <w:rPr>
                <w:color w:val="000000"/>
                <w:sz w:val="22"/>
                <w:szCs w:val="22"/>
              </w:rPr>
              <w:t>)</w:t>
            </w:r>
          </w:p>
        </w:tc>
      </w:tr>
      <w:tr w:rsidR="00884136" w:rsidRPr="00331CC1" w14:paraId="3EF3D8A6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5BC" w14:textId="77777777" w:rsidR="00884136" w:rsidRPr="00331CC1" w:rsidRDefault="00884136" w:rsidP="00D60D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1CC1">
              <w:rPr>
                <w:b/>
                <w:bCs/>
                <w:color w:val="000000"/>
                <w:sz w:val="22"/>
                <w:szCs w:val="22"/>
              </w:rPr>
              <w:t>Abnormal P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1AA0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Total n=28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0FC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A9D" w14:textId="77777777" w:rsidR="00884136" w:rsidRPr="00331CC1" w:rsidRDefault="00884136" w:rsidP="00D60D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56B" w14:textId="77777777" w:rsidR="00884136" w:rsidRPr="00331CC1" w:rsidRDefault="00884136" w:rsidP="00D60D22">
            <w:pPr>
              <w:jc w:val="center"/>
              <w:rPr>
                <w:sz w:val="22"/>
                <w:szCs w:val="22"/>
              </w:rPr>
            </w:pPr>
          </w:p>
        </w:tc>
      </w:tr>
      <w:tr w:rsidR="00884136" w:rsidRPr="00331CC1" w14:paraId="4027812B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F08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L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0DF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798 (2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21E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4.53 (2.71-7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133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55F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18.6 (12.0-24.7)</w:t>
            </w:r>
          </w:p>
        </w:tc>
      </w:tr>
      <w:tr w:rsidR="00884136" w:rsidRPr="00331CC1" w14:paraId="36072445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186D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ulmonary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438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994 (3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AEC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2.37 (1.42-3.9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A83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812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13.6 (4.6-21.8)</w:t>
            </w:r>
          </w:p>
        </w:tc>
      </w:tr>
      <w:tr w:rsidR="00884136" w:rsidRPr="00331CC1" w14:paraId="5F56DE45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3AB7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rior V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B8A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76 (3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ADE6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1.96 (0.67-5.7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8A1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DDE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9 (-0.8, 2.7) [NS]</w:t>
            </w:r>
          </w:p>
        </w:tc>
      </w:tr>
      <w:tr w:rsidR="00884136" w:rsidRPr="00331CC1" w14:paraId="545DE074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E7FE" w14:textId="77777777" w:rsidR="00884136" w:rsidRPr="00331CC1" w:rsidRDefault="00884136" w:rsidP="00D60D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31CC1">
              <w:rPr>
                <w:b/>
                <w:bCs/>
                <w:color w:val="000000"/>
                <w:sz w:val="22"/>
                <w:szCs w:val="22"/>
              </w:rPr>
              <w:t>Abnormal PV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B678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Total n=27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01A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C5D" w14:textId="77777777" w:rsidR="00884136" w:rsidRPr="00331CC1" w:rsidRDefault="00884136" w:rsidP="00D60D2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EA3C" w14:textId="77777777" w:rsidR="00884136" w:rsidRPr="00331CC1" w:rsidRDefault="00884136" w:rsidP="00D60D22">
            <w:pPr>
              <w:jc w:val="center"/>
              <w:rPr>
                <w:sz w:val="22"/>
                <w:szCs w:val="22"/>
              </w:rPr>
            </w:pPr>
          </w:p>
        </w:tc>
      </w:tr>
      <w:tr w:rsidR="00884136" w:rsidRPr="00331CC1" w14:paraId="5FE6C709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81F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L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8E8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793 (28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63B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2.89 (1.28-6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2059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D8A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36.8 (1.62, 59.4)</w:t>
            </w:r>
          </w:p>
        </w:tc>
      </w:tr>
      <w:tr w:rsidR="00884136" w:rsidRPr="00331CC1" w14:paraId="7F13A1EE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082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ulmonary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5B5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988 (35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95C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3.35 (1.32-8.5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8A2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735D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 xml:space="preserve">52.9 (5.64, 76.5) </w:t>
            </w:r>
          </w:p>
        </w:tc>
      </w:tr>
      <w:tr w:rsidR="00884136" w:rsidRPr="00331CC1" w14:paraId="33B862EC" w14:textId="77777777" w:rsidTr="00D60D22">
        <w:trPr>
          <w:trHeight w:val="274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1DED" w14:textId="77777777" w:rsidR="00884136" w:rsidRPr="00331CC1" w:rsidRDefault="00884136" w:rsidP="00D60D22">
            <w:pPr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Prior V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C752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76 (3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4D6F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1.24 (0.15-10.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8174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08B9" w14:textId="77777777" w:rsidR="00884136" w:rsidRPr="00331CC1" w:rsidRDefault="00884136" w:rsidP="00D60D22">
            <w:pPr>
              <w:jc w:val="center"/>
              <w:rPr>
                <w:color w:val="000000"/>
                <w:sz w:val="22"/>
                <w:szCs w:val="22"/>
              </w:rPr>
            </w:pPr>
            <w:r w:rsidRPr="00331CC1">
              <w:rPr>
                <w:color w:val="000000"/>
                <w:sz w:val="22"/>
                <w:szCs w:val="22"/>
              </w:rPr>
              <w:t>0.7 (-6.97, 7.84) [NS]</w:t>
            </w:r>
          </w:p>
        </w:tc>
      </w:tr>
    </w:tbl>
    <w:p w14:paraId="6F1B81B5" w14:textId="43B7B6AD" w:rsidR="00895BC8" w:rsidRDefault="00884136">
      <w:r w:rsidRPr="00331CC1">
        <w:t>Legend: LHD, left heart disease; VTE, venous thromboembolism; PAR, population attributable risk; NS, not significant. Odds values and p-values are derived from multivariable logistic models containing age, sex, race, visit center LHD, pulmonary dysfunction, and prior VTE.</w:t>
      </w:r>
    </w:p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36"/>
    <w:rsid w:val="00223FEC"/>
    <w:rsid w:val="006C33CA"/>
    <w:rsid w:val="0088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6CF57"/>
  <w15:chartTrackingRefBased/>
  <w15:docId w15:val="{769FC07D-1D1E-6F42-BC4B-47A36BEC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136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1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41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6:00Z</dcterms:created>
  <dcterms:modified xsi:type="dcterms:W3CDTF">2020-08-15T00:56:00Z</dcterms:modified>
</cp:coreProperties>
</file>